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3D3" w:rsidRPr="007923D3" w:rsidRDefault="007923D3" w:rsidP="007923D3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</w:pPr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C13 </w:t>
      </w:r>
      <w:proofErr w:type="spellStart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>Megastigmane</w:t>
      </w:r>
      <w:proofErr w:type="spell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Derivatives from </w:t>
      </w:r>
      <w:proofErr w:type="spellStart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>Epipremnum</w:t>
      </w:r>
      <w:proofErr w:type="spell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</w:t>
      </w:r>
      <w:proofErr w:type="spellStart"/>
      <w:proofErr w:type="gramStart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>pinnatum</w:t>
      </w:r>
      <w:proofErr w:type="spell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 ̶</w:t>
      </w:r>
      <w:proofErr w:type="gram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 </w:t>
      </w:r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br/>
        <w:t>β-</w:t>
      </w:r>
      <w:proofErr w:type="spellStart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>Damascenone</w:t>
      </w:r>
      <w:proofErr w:type="spell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Inhibits the Expression of Pro-inflammatory Cytokines and Leukocyte Adhesion Molecules as well as NF-</w:t>
      </w:r>
      <w:proofErr w:type="spellStart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>κB</w:t>
      </w:r>
      <w:proofErr w:type="spellEnd"/>
      <w:r w:rsidRPr="007923D3">
        <w:rPr>
          <w:rFonts w:ascii="Times New Roman" w:eastAsia="Calibri" w:hAnsi="Times New Roman" w:cs="Times New Roman"/>
          <w:b/>
          <w:sz w:val="32"/>
          <w:szCs w:val="32"/>
          <w:lang w:val="en-US" w:eastAsia="en-US"/>
        </w:rPr>
        <w:t xml:space="preserve"> signaling </w:t>
      </w:r>
    </w:p>
    <w:p w:rsidR="007923D3" w:rsidRPr="007923D3" w:rsidRDefault="007923D3" w:rsidP="007923D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</w:pP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an-Po Pan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1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Teresa Pirker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1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Olaf Kunert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2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Nadine Kretschmer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1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Scarlet Hummelbrunner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3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Simone L. Latkolik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3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Julia Rappai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3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, </w:t>
      </w:r>
      <w:proofErr w:type="spellStart"/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Verena</w:t>
      </w:r>
      <w:proofErr w:type="spellEnd"/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Dirsch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3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Valery Bochkov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2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, Rudolf Bauer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*</w:t>
      </w:r>
      <w:r w:rsidRPr="007923D3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en-US"/>
        </w:rPr>
        <w:t>1</w:t>
      </w:r>
    </w:p>
    <w:p w:rsidR="007923D3" w:rsidRPr="007923D3" w:rsidRDefault="007923D3" w:rsidP="007923D3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7923D3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1</w:t>
      </w:r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Institute of Pharmaceutical Sciences, Department of </w:t>
      </w:r>
      <w:proofErr w:type="spellStart"/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Pharmacognosy</w:t>
      </w:r>
      <w:proofErr w:type="spellEnd"/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, University of Graz, Graz, Austria </w:t>
      </w:r>
    </w:p>
    <w:p w:rsidR="007923D3" w:rsidRPr="007923D3" w:rsidRDefault="007923D3" w:rsidP="007923D3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7923D3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nstitute of Pharmaceutical Sciences, Department of Pharmaceutical Chemistry, University of Graz, Graz, Austria</w:t>
      </w:r>
    </w:p>
    <w:p w:rsidR="007923D3" w:rsidRPr="007923D3" w:rsidRDefault="007923D3" w:rsidP="007923D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7923D3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3</w:t>
      </w:r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Department of </w:t>
      </w:r>
      <w:proofErr w:type="spellStart"/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Pharmacognosy</w:t>
      </w:r>
      <w:proofErr w:type="spellEnd"/>
      <w:r w:rsidRPr="007923D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, Molecular Targets, University of Vienna, Vienna, Austria</w:t>
      </w:r>
    </w:p>
    <w:p w:rsidR="007923D3" w:rsidRPr="007923D3" w:rsidRDefault="007923D3" w:rsidP="007923D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pt-PT" w:eastAsia="en-US"/>
        </w:rPr>
      </w:pPr>
      <w:r w:rsidRPr="007923D3">
        <w:rPr>
          <w:rFonts w:ascii="Times New Roman" w:eastAsia="Calibri" w:hAnsi="Times New Roman" w:cs="Times New Roman"/>
          <w:b/>
          <w:sz w:val="24"/>
          <w:szCs w:val="24"/>
          <w:lang w:val="pt-PT" w:eastAsia="en-US"/>
        </w:rPr>
        <w:t xml:space="preserve">* Correspondence: </w:t>
      </w:r>
      <w:r w:rsidRPr="007923D3">
        <w:rPr>
          <w:rFonts w:ascii="Times New Roman" w:eastAsia="Calibri" w:hAnsi="Times New Roman" w:cs="Times New Roman"/>
          <w:b/>
          <w:sz w:val="24"/>
          <w:szCs w:val="24"/>
          <w:lang w:val="pt-PT" w:eastAsia="en-US"/>
        </w:rPr>
        <w:br/>
      </w:r>
      <w:r w:rsidRPr="007923D3">
        <w:rPr>
          <w:rFonts w:ascii="Times New Roman" w:eastAsia="Calibri" w:hAnsi="Times New Roman" w:cs="Times New Roman"/>
          <w:sz w:val="24"/>
          <w:szCs w:val="24"/>
          <w:lang w:val="pt-PT" w:eastAsia="en-US"/>
        </w:rPr>
        <w:t>Rudolf Bauer</w:t>
      </w:r>
      <w:r w:rsidRPr="007923D3">
        <w:rPr>
          <w:rFonts w:ascii="Times New Roman" w:eastAsia="Calibri" w:hAnsi="Times New Roman" w:cs="Times New Roman"/>
          <w:sz w:val="24"/>
          <w:szCs w:val="24"/>
          <w:lang w:val="pt-PT" w:eastAsia="en-US"/>
        </w:rPr>
        <w:br/>
        <w:t>rudolf.bauer@uni-graz.at</w:t>
      </w:r>
    </w:p>
    <w:p w:rsidR="002502B5" w:rsidRPr="007923D3" w:rsidRDefault="002502B5" w:rsidP="002502B5">
      <w:p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pt-PT"/>
        </w:rPr>
      </w:pPr>
    </w:p>
    <w:p w:rsidR="002502B5" w:rsidRDefault="002502B5" w:rsidP="00C242BB">
      <w:pPr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05FF" w:rsidRDefault="00350773" w:rsidP="00C242BB">
      <w:pPr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ED7813" w:rsidRDefault="00ED7813" w:rsidP="00A6301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ist of Figures</w:t>
      </w:r>
      <w:r w:rsidR="00C242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ables</w:t>
      </w:r>
    </w:p>
    <w:p w:rsidR="00ED7813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3A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E43A2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4E43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</w:t>
      </w:r>
      <w:r w:rsidRPr="004E43A2">
        <w:rPr>
          <w:rFonts w:ascii="Times New Roman" w:hAnsi="Times New Roman" w:cs="Times New Roman"/>
          <w:sz w:val="24"/>
          <w:szCs w:val="24"/>
          <w:lang w:val="en-US"/>
        </w:rPr>
        <w:t>H spectr</w:t>
      </w:r>
      <w:r>
        <w:rPr>
          <w:rFonts w:ascii="Times New Roman" w:hAnsi="Times New Roman" w:cs="Times New Roman"/>
          <w:sz w:val="24"/>
          <w:szCs w:val="24"/>
          <w:lang w:val="en-US"/>
        </w:rPr>
        <w:t>um</w:t>
      </w:r>
      <w:r w:rsidRPr="004E43A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A93E7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ED7813" w:rsidRPr="004E43A2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43A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E43A2">
        <w:rPr>
          <w:rFonts w:ascii="Times New Roman" w:hAnsi="Times New Roman" w:cs="Times New Roman"/>
          <w:sz w:val="24"/>
          <w:szCs w:val="24"/>
          <w:lang w:val="en-US"/>
        </w:rPr>
        <w:t xml:space="preserve">2. HSQC spectrum of 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ED7813" w:rsidRPr="002215AD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2215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H NMR spectrum of </w:t>
      </w:r>
      <w:r w:rsidRPr="00A93E7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3E7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ED7813" w:rsidRPr="002215AD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215AD">
        <w:rPr>
          <w:rFonts w:ascii="Times New Roman" w:hAnsi="Times New Roman" w:cs="Times New Roman"/>
          <w:sz w:val="24"/>
          <w:szCs w:val="24"/>
          <w:lang w:val="en-US"/>
        </w:rPr>
        <w:t>. HSQC spectrum of compound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3E7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215A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93E7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D36DE8" w:rsidRDefault="00D36DE8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Figure S5. GC-MS chromatogram of identified </w:t>
      </w:r>
      <w:proofErr w:type="spellStart"/>
      <w:r w:rsidRPr="00D36DE8">
        <w:rPr>
          <w:rFonts w:ascii="Times New Roman" w:hAnsi="Times New Roman" w:cs="Times New Roman"/>
          <w:sz w:val="24"/>
          <w:szCs w:val="24"/>
          <w:lang w:val="en-US"/>
        </w:rPr>
        <w:t>megastigmane</w:t>
      </w:r>
      <w:proofErr w:type="spellEnd"/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DE8">
        <w:rPr>
          <w:rFonts w:ascii="Times New Roman" w:hAnsi="Times New Roman" w:cs="Times New Roman"/>
          <w:sz w:val="24"/>
          <w:szCs w:val="24"/>
          <w:lang w:val="en-US"/>
        </w:rPr>
        <w:t>aglycones</w:t>
      </w:r>
      <w:proofErr w:type="spellEnd"/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DE8">
        <w:rPr>
          <w:rFonts w:ascii="Times New Roman" w:hAnsi="Times New Roman" w:cs="Times New Roman"/>
          <w:b/>
          <w:sz w:val="24"/>
          <w:szCs w:val="24"/>
          <w:lang w:val="en-US"/>
        </w:rPr>
        <w:t>10-13</w:t>
      </w:r>
    </w:p>
    <w:p w:rsidR="00ED7813" w:rsidRPr="000D05FF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05FF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6DE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D05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0D05F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0D05FF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0D05FF">
        <w:rPr>
          <w:rFonts w:ascii="Times New Roman" w:hAnsi="Times New Roman" w:cs="Times New Roman"/>
          <w:sz w:val="24"/>
          <w:szCs w:val="24"/>
          <w:lang w:val="en-US"/>
        </w:rPr>
        <w:t>damasceno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5479">
        <w:rPr>
          <w:rFonts w:ascii="Times New Roman" w:hAnsi="Times New Roman" w:cs="Times New Roman"/>
          <w:b/>
          <w:sz w:val="24"/>
          <w:szCs w:val="24"/>
          <w:lang w:val="en-US"/>
        </w:rPr>
        <w:t>(1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library data</w:t>
      </w:r>
    </w:p>
    <w:p w:rsidR="00ED7813" w:rsidRPr="00F373D8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6DE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>of megastigmatrien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5479">
        <w:rPr>
          <w:rFonts w:ascii="Times New Roman" w:hAnsi="Times New Roman" w:cs="Times New Roman"/>
          <w:b/>
          <w:sz w:val="24"/>
          <w:szCs w:val="24"/>
          <w:lang w:val="en-US"/>
        </w:rPr>
        <w:t>(11)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 compared to library data</w:t>
      </w:r>
    </w:p>
    <w:p w:rsidR="00ED7813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6DE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>of 3-Oxo-7</w:t>
      </w:r>
      <w:proofErr w:type="gramStart"/>
      <w:r w:rsidRPr="00F373D8">
        <w:rPr>
          <w:rFonts w:ascii="Times New Roman" w:hAnsi="Times New Roman" w:cs="Times New Roman"/>
          <w:sz w:val="24"/>
          <w:szCs w:val="24"/>
          <w:lang w:val="en-US"/>
        </w:rPr>
        <w:t>,8</w:t>
      </w:r>
      <w:proofErr w:type="gramEnd"/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-dihydro-alpha-ionol </w:t>
      </w:r>
      <w:r w:rsidRPr="00025479">
        <w:rPr>
          <w:rFonts w:ascii="Times New Roman" w:hAnsi="Times New Roman" w:cs="Times New Roman"/>
          <w:b/>
          <w:sz w:val="24"/>
          <w:szCs w:val="24"/>
          <w:lang w:val="en-US"/>
        </w:rPr>
        <w:t>(1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>compared to library data</w:t>
      </w:r>
    </w:p>
    <w:p w:rsidR="00ED7813" w:rsidRDefault="00ED7813" w:rsidP="00A630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6DE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>of 3-Hydroxy-beta-damasc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5479">
        <w:rPr>
          <w:rFonts w:ascii="Times New Roman" w:hAnsi="Times New Roman" w:cs="Times New Roman"/>
          <w:b/>
          <w:sz w:val="24"/>
          <w:szCs w:val="24"/>
          <w:lang w:val="en-US"/>
        </w:rPr>
        <w:t>(13)</w:t>
      </w:r>
      <w:r w:rsidRPr="00F373D8">
        <w:rPr>
          <w:rFonts w:ascii="Times New Roman" w:hAnsi="Times New Roman" w:cs="Times New Roman"/>
          <w:sz w:val="24"/>
          <w:szCs w:val="24"/>
          <w:lang w:val="en-US"/>
        </w:rPr>
        <w:t xml:space="preserve"> compared to library data</w:t>
      </w:r>
    </w:p>
    <w:p w:rsidR="00ED7813" w:rsidRDefault="00D62C3B" w:rsidP="00D36DE8">
      <w:pPr>
        <w:spacing w:line="24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2C3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68E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62C3B">
        <w:rPr>
          <w:rFonts w:ascii="Times New Roman" w:hAnsi="Times New Roman" w:cs="Times New Roman"/>
          <w:sz w:val="24"/>
          <w:szCs w:val="24"/>
          <w:lang w:val="en-US"/>
        </w:rPr>
        <w:t>. NMR Spectroscopic Data [methanol-d</w:t>
      </w:r>
      <w:r w:rsidRPr="00D62C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62C3B">
        <w:rPr>
          <w:rFonts w:ascii="Times New Roman" w:hAnsi="Times New Roman" w:cs="Times New Roman"/>
          <w:sz w:val="24"/>
          <w:szCs w:val="24"/>
          <w:lang w:val="en-US"/>
        </w:rPr>
        <w:t>, 599.85 MHz (</w:t>
      </w:r>
      <w:r w:rsidRPr="00D62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62C3B">
        <w:rPr>
          <w:rFonts w:ascii="Times New Roman" w:hAnsi="Times New Roman" w:cs="Times New Roman"/>
          <w:sz w:val="24"/>
          <w:szCs w:val="24"/>
          <w:lang w:val="en-US"/>
        </w:rPr>
        <w:t>H) and 150.84 MHz (</w:t>
      </w:r>
      <w:r w:rsidRPr="00D62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D62C3B">
        <w:rPr>
          <w:rFonts w:ascii="Times New Roman" w:hAnsi="Times New Roman" w:cs="Times New Roman"/>
          <w:sz w:val="24"/>
          <w:szCs w:val="24"/>
          <w:lang w:val="en-US"/>
        </w:rPr>
        <w:t xml:space="preserve">C), δ (ppm)] of </w:t>
      </w:r>
      <w:r w:rsidRPr="00BF6757">
        <w:rPr>
          <w:rFonts w:ascii="Times New Roman" w:hAnsi="Times New Roman" w:cs="Times New Roman"/>
          <w:b/>
          <w:sz w:val="24"/>
          <w:szCs w:val="24"/>
          <w:lang w:val="en-US"/>
        </w:rPr>
        <w:t>1 - 3</w:t>
      </w:r>
      <w:r w:rsidRPr="00D62C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</w:p>
    <w:p w:rsidR="00A100C7" w:rsidRDefault="00A100C7" w:rsidP="000D05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A100C7" w:rsidSect="00315F6C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:rsidR="00A100C7" w:rsidRDefault="004E43A2" w:rsidP="00315F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7874320" cy="54864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2687" cy="5499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F6C" w:rsidRPr="00315F6C" w:rsidRDefault="00315F6C" w:rsidP="00315F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</w:t>
      </w:r>
      <w:r w:rsidRPr="00315F6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6D0B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H spectrum of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End"/>
    </w:p>
    <w:p w:rsidR="004E43A2" w:rsidRDefault="002215AD" w:rsidP="000D05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7874000" cy="5486176"/>
            <wp:effectExtent l="0" t="0" r="0" b="63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967" cy="5495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F6C" w:rsidRPr="00315F6C" w:rsidRDefault="00315F6C" w:rsidP="00315F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2.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HSQC spectrum of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4E43A2" w:rsidRDefault="002215AD" w:rsidP="000D05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7882466" cy="5492074"/>
            <wp:effectExtent l="0" t="0" r="444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3751" cy="5499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F6C" w:rsidRPr="00315F6C" w:rsidRDefault="00315F6C" w:rsidP="00315F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. </w:t>
      </w:r>
      <w:r w:rsidRPr="006D0B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H NMR spectrum of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3968" w:rsidRPr="006D0B9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315F6C" w:rsidRDefault="002215AD" w:rsidP="000D05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e-DE" w:eastAsia="de-DE"/>
        </w:rPr>
        <w:lastRenderedPageBreak/>
        <w:drawing>
          <wp:inline distT="0" distB="0" distL="0" distR="0">
            <wp:extent cx="7840133" cy="5462579"/>
            <wp:effectExtent l="0" t="0" r="889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0170" cy="547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F6C" w:rsidRPr="00315F6C" w:rsidRDefault="00315F6C" w:rsidP="00315F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4.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HSQC spectrum of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 </w:t>
      </w:r>
      <w:r w:rsidR="00693968" w:rsidRPr="006D0B9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93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D36DE8" w:rsidRDefault="00D36DE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3B72" w:rsidRDefault="00D36DE8" w:rsidP="00315F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6DE8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608955" cy="4517390"/>
            <wp:effectExtent l="0" t="0" r="0" b="0"/>
            <wp:docPr id="1" name="Grafik 1" descr="F:\Eigene Dateien\WordPerfect\Publikationen\Damascenone Frontiers revision\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igene Dateien\WordPerfect\Publikationen\Damascenone Frontiers revision\Fig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451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DE8" w:rsidRDefault="00D36DE8" w:rsidP="00315F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6DE8"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. GC-MS chromatogram of identified </w:t>
      </w:r>
      <w:proofErr w:type="spellStart"/>
      <w:r w:rsidRPr="00D36DE8">
        <w:rPr>
          <w:rFonts w:ascii="Times New Roman" w:hAnsi="Times New Roman" w:cs="Times New Roman"/>
          <w:sz w:val="24"/>
          <w:szCs w:val="24"/>
          <w:lang w:val="en-US"/>
        </w:rPr>
        <w:t>megastigmane</w:t>
      </w:r>
      <w:proofErr w:type="spellEnd"/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36DE8">
        <w:rPr>
          <w:rFonts w:ascii="Times New Roman" w:hAnsi="Times New Roman" w:cs="Times New Roman"/>
          <w:sz w:val="24"/>
          <w:szCs w:val="24"/>
          <w:lang w:val="en-US"/>
        </w:rPr>
        <w:t>aglycones</w:t>
      </w:r>
      <w:proofErr w:type="spellEnd"/>
      <w:r w:rsidRPr="00D36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6DE8">
        <w:rPr>
          <w:rFonts w:ascii="Times New Roman" w:hAnsi="Times New Roman" w:cs="Times New Roman"/>
          <w:b/>
          <w:sz w:val="24"/>
          <w:szCs w:val="24"/>
          <w:lang w:val="en-US"/>
        </w:rPr>
        <w:t>10-13</w:t>
      </w:r>
      <w:r w:rsidRPr="00D36D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36DE8" w:rsidRDefault="00D36DE8" w:rsidP="00315F6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36DE8" w:rsidRPr="00315F6C" w:rsidRDefault="00D36DE8" w:rsidP="00315F6C">
      <w:pPr>
        <w:rPr>
          <w:rFonts w:ascii="Times New Roman" w:hAnsi="Times New Roman" w:cs="Times New Roman"/>
          <w:sz w:val="24"/>
          <w:szCs w:val="24"/>
          <w:lang w:val="en-US"/>
        </w:rPr>
        <w:sectPr w:rsidR="00D36DE8" w:rsidRPr="00315F6C" w:rsidSect="00A100C7">
          <w:pgSz w:w="15840" w:h="12240" w:orient="landscape" w:code="1"/>
          <w:pgMar w:top="1417" w:right="1134" w:bottom="1417" w:left="1417" w:header="708" w:footer="708" w:gutter="0"/>
          <w:cols w:space="708"/>
          <w:docGrid w:linePitch="360"/>
        </w:sectPr>
      </w:pPr>
    </w:p>
    <w:p w:rsidR="000D05FF" w:rsidRPr="009C3B72" w:rsidRDefault="009C3B72" w:rsidP="00A100C7">
      <w:pPr>
        <w:rPr>
          <w:lang w:val="en-US"/>
        </w:rPr>
      </w:pPr>
      <w:r w:rsidRPr="009C3B72">
        <w:rPr>
          <w:noProof/>
          <w:lang w:val="de-DE" w:eastAsia="de-DE"/>
        </w:rPr>
        <w:lastRenderedPageBreak/>
        <w:drawing>
          <wp:inline distT="0" distB="0" distL="0" distR="0">
            <wp:extent cx="8707040" cy="5410200"/>
            <wp:effectExtent l="0" t="0" r="0" b="0"/>
            <wp:docPr id="7" name="Grafik 7" descr="D:\uni\Diss graz\writing\thesis\Publication epipremnum J_natural products\fig\supplementary\correct\Damascenone RT 18_224 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ni\Diss graz\writing\thesis\Publication epipremnum J_natural products\fig\supplementary\correct\Damascenone RT 18_224 Fig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3819" cy="542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F6C" w:rsidRPr="00A100C7" w:rsidRDefault="00315F6C" w:rsidP="00A100C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A1E70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D0B9C">
        <w:rPr>
          <w:rFonts w:ascii="Times New Roman" w:hAnsi="Times New Roman" w:cs="Times New Roman"/>
          <w:sz w:val="24"/>
          <w:szCs w:val="24"/>
        </w:rPr>
        <w:t>β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6D0B9C">
        <w:rPr>
          <w:rFonts w:ascii="Times New Roman" w:hAnsi="Times New Roman" w:cs="Times New Roman"/>
          <w:sz w:val="24"/>
          <w:szCs w:val="24"/>
          <w:lang w:val="en-US"/>
        </w:rPr>
        <w:t>damascenone</w:t>
      </w:r>
      <w:proofErr w:type="spellEnd"/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0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compared to library data</w:t>
      </w:r>
    </w:p>
    <w:p w:rsidR="000D05FF" w:rsidRDefault="002B00E8" w:rsidP="00A100C7">
      <w:r w:rsidRPr="002B00E8">
        <w:rPr>
          <w:noProof/>
          <w:lang w:val="de-DE" w:eastAsia="de-DE"/>
        </w:rPr>
        <w:lastRenderedPageBreak/>
        <w:drawing>
          <wp:inline distT="0" distB="0" distL="0" distR="0">
            <wp:extent cx="8674491" cy="5376333"/>
            <wp:effectExtent l="0" t="0" r="0" b="0"/>
            <wp:docPr id="12" name="Grafik 12" descr="D:\uni\Diss graz\writing\thesis\Publication epipremnum J_natural products\fig\supplementary\correct\Megastigmatrienone GC 24_6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ni\Diss graz\writing\thesis\Publication epipremnum J_natural products\fig\supplementary\correct\Megastigmatrienone GC 24_64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693" cy="5390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B72" w:rsidRPr="00A100C7" w:rsidRDefault="00315F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A1E70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of megastigmatrienone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1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compared to library data</w:t>
      </w:r>
    </w:p>
    <w:p w:rsidR="000D05FF" w:rsidRDefault="002B00E8" w:rsidP="00A100C7">
      <w:pPr>
        <w:jc w:val="both"/>
      </w:pPr>
      <w:r w:rsidRPr="002B00E8">
        <w:rPr>
          <w:noProof/>
          <w:lang w:val="de-DE" w:eastAsia="de-DE"/>
        </w:rPr>
        <w:lastRenderedPageBreak/>
        <w:drawing>
          <wp:inline distT="0" distB="0" distL="0" distR="0">
            <wp:extent cx="8788665" cy="5435600"/>
            <wp:effectExtent l="0" t="0" r="0" b="0"/>
            <wp:docPr id="14" name="Grafik 14" descr="D:\uni\Diss graz\writing\thesis\Publication epipremnum J_natural products\fig\supplementary\correct\S3S5 RT = 27_4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ni\Diss graz\writing\thesis\Publication epipremnum J_natural products\fig\supplementary\correct\S3S5 RT = 27_49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9117" cy="544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05FF" w:rsidRPr="006D0B9C" w:rsidRDefault="00EA1E70" w:rsidP="00A100C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8</w:t>
      </w:r>
      <w:r w:rsidR="00315F6C"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="00315F6C" w:rsidRPr="006D0B9C">
        <w:rPr>
          <w:rFonts w:ascii="Times New Roman" w:hAnsi="Times New Roman" w:cs="Times New Roman"/>
          <w:sz w:val="24"/>
          <w:szCs w:val="24"/>
          <w:lang w:val="en-US"/>
        </w:rPr>
        <w:t>of 3-Oxo-7</w:t>
      </w:r>
      <w:proofErr w:type="gramStart"/>
      <w:r w:rsidR="00315F6C" w:rsidRPr="006D0B9C">
        <w:rPr>
          <w:rFonts w:ascii="Times New Roman" w:hAnsi="Times New Roman" w:cs="Times New Roman"/>
          <w:sz w:val="24"/>
          <w:szCs w:val="24"/>
          <w:lang w:val="en-US"/>
        </w:rPr>
        <w:t>,8</w:t>
      </w:r>
      <w:proofErr w:type="gramEnd"/>
      <w:r w:rsidR="00315F6C" w:rsidRPr="006D0B9C">
        <w:rPr>
          <w:rFonts w:ascii="Times New Roman" w:hAnsi="Times New Roman" w:cs="Times New Roman"/>
          <w:sz w:val="24"/>
          <w:szCs w:val="24"/>
          <w:lang w:val="en-US"/>
        </w:rPr>
        <w:t>-dihydro-alpha-ionol</w:t>
      </w:r>
      <w:r w:rsidR="00315F6C"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2) </w:t>
      </w:r>
      <w:r w:rsidR="00315F6C" w:rsidRPr="006D0B9C">
        <w:rPr>
          <w:rFonts w:ascii="Times New Roman" w:hAnsi="Times New Roman" w:cs="Times New Roman"/>
          <w:sz w:val="24"/>
          <w:szCs w:val="24"/>
          <w:lang w:val="en-US"/>
        </w:rPr>
        <w:t>compared to library data</w:t>
      </w:r>
    </w:p>
    <w:p w:rsidR="000D05FF" w:rsidRDefault="00AF6A2B" w:rsidP="00A100C7">
      <w:r w:rsidRPr="00AF6A2B">
        <w:rPr>
          <w:noProof/>
          <w:lang w:val="de-DE" w:eastAsia="de-DE"/>
        </w:rPr>
        <w:lastRenderedPageBreak/>
        <w:drawing>
          <wp:inline distT="0" distB="0" distL="0" distR="0">
            <wp:extent cx="8741666" cy="5401733"/>
            <wp:effectExtent l="0" t="0" r="2540" b="8890"/>
            <wp:docPr id="15" name="Grafik 15" descr="D:\uni\Diss graz\writing\thesis\Publication epipremnum J_natural products\fig\supplementary\correct\Hydroxy damascone 28_6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ni\Diss graz\writing\thesis\Publication epipremnum J_natural products\fig\supplementary\correct\Hydroxy damascone 28_68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334" cy="5405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335" w:rsidRDefault="00315F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A1E70"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3" w:rsidRPr="007923D3">
        <w:rPr>
          <w:rFonts w:ascii="Times New Roman" w:hAnsi="Times New Roman" w:cs="Times New Roman"/>
          <w:sz w:val="24"/>
          <w:szCs w:val="24"/>
          <w:lang w:val="en-US"/>
        </w:rPr>
        <w:t xml:space="preserve">EI Mass spectrum (GC-MS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 xml:space="preserve">of 3-Hydroxy-beta-damascone </w:t>
      </w:r>
      <w:r w:rsidRPr="00315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13) </w:t>
      </w:r>
      <w:r w:rsidRPr="006D0B9C">
        <w:rPr>
          <w:rFonts w:ascii="Times New Roman" w:hAnsi="Times New Roman" w:cs="Times New Roman"/>
          <w:sz w:val="24"/>
          <w:szCs w:val="24"/>
          <w:lang w:val="en-US"/>
        </w:rPr>
        <w:t>compared to library data</w:t>
      </w:r>
    </w:p>
    <w:p w:rsidR="00D62C3B" w:rsidRPr="00E77B95" w:rsidRDefault="00D62C3B" w:rsidP="00D62C3B">
      <w:pP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</w:pPr>
      <w:r w:rsidRPr="00E77B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EA1E7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692BB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77B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923D3">
        <w:rPr>
          <w:rFonts w:ascii="Times New Roman" w:hAnsi="Times New Roman" w:cs="Times New Roman"/>
          <w:sz w:val="24"/>
          <w:szCs w:val="24"/>
          <w:lang w:val="en-US"/>
        </w:rPr>
        <w:t>NMR spectroscopic d</w:t>
      </w:r>
      <w:r w:rsidRPr="00636976">
        <w:rPr>
          <w:rFonts w:ascii="Times New Roman" w:hAnsi="Times New Roman" w:cs="Times New Roman"/>
          <w:sz w:val="24"/>
          <w:szCs w:val="24"/>
          <w:lang w:val="en-US"/>
        </w:rPr>
        <w:t>ata [methanol-d</w:t>
      </w:r>
      <w:r w:rsidRPr="006369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36976">
        <w:rPr>
          <w:rFonts w:ascii="Times New Roman" w:hAnsi="Times New Roman" w:cs="Times New Roman"/>
          <w:sz w:val="24"/>
          <w:szCs w:val="24"/>
          <w:lang w:val="en-US"/>
        </w:rPr>
        <w:t>, 599.85 MHz (</w:t>
      </w:r>
      <w:r w:rsidRPr="006369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36976">
        <w:rPr>
          <w:rFonts w:ascii="Times New Roman" w:hAnsi="Times New Roman" w:cs="Times New Roman"/>
          <w:sz w:val="24"/>
          <w:szCs w:val="24"/>
          <w:lang w:val="en-US"/>
        </w:rPr>
        <w:t>H) and 150.84 MHz (</w:t>
      </w:r>
      <w:r w:rsidRPr="006369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636976">
        <w:rPr>
          <w:rFonts w:ascii="Times New Roman" w:hAnsi="Times New Roman" w:cs="Times New Roman"/>
          <w:sz w:val="24"/>
          <w:szCs w:val="24"/>
          <w:lang w:val="en-US"/>
        </w:rPr>
        <w:t xml:space="preserve">C), δ (ppm)] of </w:t>
      </w:r>
      <w:r w:rsidRPr="007923D3">
        <w:rPr>
          <w:rFonts w:ascii="Times New Roman" w:hAnsi="Times New Roman" w:cs="Times New Roman"/>
          <w:b/>
          <w:sz w:val="24"/>
          <w:szCs w:val="24"/>
          <w:lang w:val="en-US"/>
        </w:rPr>
        <w:t>1 - 3</w:t>
      </w:r>
      <w:r w:rsidRPr="00E77B9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 </w:t>
      </w:r>
    </w:p>
    <w:tbl>
      <w:tblPr>
        <w:tblStyle w:val="Tabellenraster"/>
        <w:tblW w:w="133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827"/>
        <w:gridCol w:w="1825"/>
        <w:gridCol w:w="2286"/>
        <w:gridCol w:w="1990"/>
        <w:gridCol w:w="2291"/>
        <w:gridCol w:w="2102"/>
      </w:tblGrid>
      <w:tr w:rsidR="00D62C3B" w:rsidRPr="00E77B95" w:rsidTr="00040D45">
        <w:trPr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E77B95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usanlungionoside</w:t>
            </w:r>
            <w:proofErr w:type="spellEnd"/>
            <w:r w:rsidRPr="00424E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</w:t>
            </w:r>
          </w:p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4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ylmethyl-2-O-(6-O-rhamnosyl)-ß-D-</w:t>
            </w:r>
            <w:proofErr w:type="spellStart"/>
            <w:r w:rsidRPr="00424E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lactopyranoside</w:t>
            </w:r>
            <w:proofErr w:type="spellEnd"/>
            <w:r w:rsidRPr="00424E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77B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roside</w:t>
            </w:r>
            <w:proofErr w:type="spellEnd"/>
            <w:r w:rsidRPr="00E77B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 </w:t>
            </w:r>
          </w:p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)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J in Hz)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, C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4, C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, C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, 1.98 d (16 Hz)</w:t>
            </w:r>
          </w:p>
        </w:tc>
        <w:tc>
          <w:tcPr>
            <w:tcW w:w="2286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7, C</w:t>
            </w:r>
          </w:p>
        </w:tc>
        <w:tc>
          <w:tcPr>
            <w:tcW w:w="1990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 (d; 7.6 Hz)</w:t>
            </w:r>
          </w:p>
        </w:tc>
        <w:tc>
          <w:tcPr>
            <w:tcW w:w="2291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, C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, 1.36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0, C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0, C</w:t>
            </w: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(t; 7.5 Hz)</w:t>
            </w: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, C</w:t>
            </w:r>
          </w:p>
        </w:tc>
        <w:tc>
          <w:tcPr>
            <w:tcW w:w="2102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0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 s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7, C</w:t>
            </w: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8 (t; 7.5 Hz)</w:t>
            </w:r>
          </w:p>
        </w:tc>
        <w:tc>
          <w:tcPr>
            <w:tcW w:w="2291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, CH</w:t>
            </w:r>
            <w:r w:rsidRPr="00F749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, 1.41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6, C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0, C</w:t>
            </w: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3 (t; 7.5 Hz)</w:t>
            </w: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, C</w:t>
            </w:r>
          </w:p>
        </w:tc>
        <w:tc>
          <w:tcPr>
            <w:tcW w:w="2102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, C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 m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7, C</w:t>
            </w: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2 (d; 7.6 Hz)</w:t>
            </w: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9, C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, 1.48 m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, CH</w:t>
            </w:r>
            <w:r w:rsidRPr="00E77B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 (d; 11.3 Hz)</w:t>
            </w:r>
          </w:p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  (d; 11.3 Hz)</w:t>
            </w:r>
          </w:p>
        </w:tc>
        <w:tc>
          <w:tcPr>
            <w:tcW w:w="2291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d.</w:t>
            </w:r>
          </w:p>
        </w:tc>
        <w:tc>
          <w:tcPr>
            <w:tcW w:w="2102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, 1.62 m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, CH</w:t>
            </w:r>
          </w:p>
        </w:tc>
        <w:tc>
          <w:tcPr>
            <w:tcW w:w="2102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0 s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1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 m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4, C</w:t>
            </w:r>
          </w:p>
        </w:tc>
        <w:tc>
          <w:tcPr>
            <w:tcW w:w="2102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d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, CH</w:t>
            </w:r>
            <w:r w:rsidRPr="00E77B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102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s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, CH</w:t>
            </w:r>
            <w:r w:rsidRPr="00F749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s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, CH</w:t>
            </w:r>
            <w:r w:rsidRPr="00F749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102" w:type="dxa"/>
          </w:tcPr>
          <w:p w:rsidR="00D62C3B" w:rsidRPr="006B56FB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6B5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s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s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1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, CH</w:t>
            </w:r>
            <w:r w:rsidRPr="00F749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s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5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 d (7.8 Hz)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6, CH</w:t>
            </w: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2 (d; 7.2 Hz) 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6, CH</w:t>
            </w:r>
          </w:p>
        </w:tc>
        <w:tc>
          <w:tcPr>
            <w:tcW w:w="2102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 (d; 7.7 Hz)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7 m 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, CH</w:t>
            </w: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4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1, CH</w:t>
            </w:r>
          </w:p>
        </w:tc>
        <w:tc>
          <w:tcPr>
            <w:tcW w:w="2102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 t</w:t>
            </w:r>
          </w:p>
        </w:tc>
        <w:tc>
          <w:tcPr>
            <w:tcW w:w="2286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, CH</w:t>
            </w:r>
          </w:p>
        </w:tc>
        <w:tc>
          <w:tcPr>
            <w:tcW w:w="1990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, CH</w:t>
            </w:r>
          </w:p>
        </w:tc>
        <w:tc>
          <w:tcPr>
            <w:tcW w:w="2102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 m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, CH</w:t>
            </w:r>
          </w:p>
        </w:tc>
        <w:tc>
          <w:tcPr>
            <w:tcW w:w="1990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 m</w:t>
            </w: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, CH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, CH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 m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d.</w:t>
            </w:r>
          </w:p>
        </w:tc>
        <w:tc>
          <w:tcPr>
            <w:tcW w:w="1990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d.</w:t>
            </w:r>
          </w:p>
        </w:tc>
        <w:tc>
          <w:tcPr>
            <w:tcW w:w="2291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ped</w:t>
            </w:r>
          </w:p>
        </w:tc>
        <w:tc>
          <w:tcPr>
            <w:tcW w:w="2102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, CH</w:t>
            </w:r>
            <w:r w:rsidRPr="00424E0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25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, 3.65 m</w:t>
            </w:r>
          </w:p>
        </w:tc>
        <w:tc>
          <w:tcPr>
            <w:tcW w:w="2286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6, CH</w:t>
            </w:r>
            <w:r w:rsidRPr="00E77B9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990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, 3.68 m</w:t>
            </w:r>
          </w:p>
        </w:tc>
        <w:tc>
          <w:tcPr>
            <w:tcW w:w="2291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ped</w:t>
            </w:r>
          </w:p>
        </w:tc>
        <w:tc>
          <w:tcPr>
            <w:tcW w:w="2102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´´</w:t>
            </w:r>
          </w:p>
        </w:tc>
        <w:tc>
          <w:tcPr>
            <w:tcW w:w="1827" w:type="dxa"/>
          </w:tcPr>
          <w:p w:rsidR="00D62C3B" w:rsidRPr="00424E0D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4, CH</w:t>
            </w:r>
          </w:p>
        </w:tc>
        <w:tc>
          <w:tcPr>
            <w:tcW w:w="1825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2 d (1.4 Hz) </w:t>
            </w:r>
          </w:p>
        </w:tc>
        <w:tc>
          <w:tcPr>
            <w:tcW w:w="2286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1, CH</w:t>
            </w:r>
          </w:p>
        </w:tc>
        <w:tc>
          <w:tcPr>
            <w:tcW w:w="1990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20 (s; </w:t>
            </w:r>
            <w:proofErr w:type="spellStart"/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s</w:t>
            </w:r>
            <w:proofErr w:type="spellEnd"/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´´</w:t>
            </w:r>
          </w:p>
        </w:tc>
        <w:tc>
          <w:tcPr>
            <w:tcW w:w="1827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, CH</w:t>
            </w:r>
          </w:p>
        </w:tc>
        <w:tc>
          <w:tcPr>
            <w:tcW w:w="1825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 m</w:t>
            </w:r>
          </w:p>
        </w:tc>
        <w:tc>
          <w:tcPr>
            <w:tcW w:w="2286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, CH</w:t>
            </w:r>
          </w:p>
        </w:tc>
        <w:tc>
          <w:tcPr>
            <w:tcW w:w="1990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´</w:t>
            </w:r>
          </w:p>
        </w:tc>
        <w:tc>
          <w:tcPr>
            <w:tcW w:w="1827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, CH</w:t>
            </w:r>
          </w:p>
        </w:tc>
        <w:tc>
          <w:tcPr>
            <w:tcW w:w="1825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 m</w:t>
            </w:r>
          </w:p>
        </w:tc>
        <w:tc>
          <w:tcPr>
            <w:tcW w:w="2286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, CH</w:t>
            </w:r>
          </w:p>
        </w:tc>
        <w:tc>
          <w:tcPr>
            <w:tcW w:w="1990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´´</w:t>
            </w:r>
          </w:p>
        </w:tc>
        <w:tc>
          <w:tcPr>
            <w:tcW w:w="1827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5, CH</w:t>
            </w:r>
          </w:p>
        </w:tc>
        <w:tc>
          <w:tcPr>
            <w:tcW w:w="1825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 m</w:t>
            </w:r>
          </w:p>
        </w:tc>
        <w:tc>
          <w:tcPr>
            <w:tcW w:w="2286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, CH</w:t>
            </w:r>
          </w:p>
        </w:tc>
        <w:tc>
          <w:tcPr>
            <w:tcW w:w="1990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´</w:t>
            </w:r>
          </w:p>
        </w:tc>
        <w:tc>
          <w:tcPr>
            <w:tcW w:w="1827" w:type="dxa"/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5, CH</w:t>
            </w:r>
          </w:p>
        </w:tc>
        <w:tc>
          <w:tcPr>
            <w:tcW w:w="1825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 m</w:t>
            </w:r>
          </w:p>
        </w:tc>
        <w:tc>
          <w:tcPr>
            <w:tcW w:w="2286" w:type="dxa"/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, CH</w:t>
            </w:r>
          </w:p>
        </w:tc>
        <w:tc>
          <w:tcPr>
            <w:tcW w:w="1990" w:type="dxa"/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 m</w:t>
            </w:r>
          </w:p>
        </w:tc>
        <w:tc>
          <w:tcPr>
            <w:tcW w:w="2291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2C3B" w:rsidRPr="00E77B95" w:rsidTr="00040D45">
        <w:trPr>
          <w:jc w:val="center"/>
        </w:trPr>
        <w:tc>
          <w:tcPr>
            <w:tcW w:w="1003" w:type="dxa"/>
            <w:tcBorders>
              <w:bottom w:val="single" w:sz="4" w:space="0" w:color="auto"/>
            </w:tcBorders>
          </w:tcPr>
          <w:p w:rsidR="00D62C3B" w:rsidRPr="00E77B95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´´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E77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, CH</w:t>
            </w:r>
            <w:r w:rsidRPr="00F749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D62C3B" w:rsidRPr="00F749D1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4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d (6 Hz)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D62C3B" w:rsidRPr="00B532DF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B532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, CH</w:t>
            </w:r>
            <w:r w:rsidRPr="00B532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D62C3B" w:rsidRPr="006B56FB" w:rsidRDefault="00D62C3B" w:rsidP="00040D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6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d; 6.6 Hz)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D62C3B" w:rsidRPr="00424E0D" w:rsidRDefault="00D62C3B" w:rsidP="00040D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62C3B" w:rsidRPr="00315F6C" w:rsidRDefault="00D62C3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62C3B" w:rsidRPr="00315F6C" w:rsidSect="009C3B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BAF"/>
    <w:rsid w:val="00025479"/>
    <w:rsid w:val="00070415"/>
    <w:rsid w:val="000D05FF"/>
    <w:rsid w:val="002215AD"/>
    <w:rsid w:val="002502B5"/>
    <w:rsid w:val="002B00E8"/>
    <w:rsid w:val="00315F6C"/>
    <w:rsid w:val="00350773"/>
    <w:rsid w:val="003C3335"/>
    <w:rsid w:val="004E43A2"/>
    <w:rsid w:val="005B5BAF"/>
    <w:rsid w:val="00636976"/>
    <w:rsid w:val="00692BB3"/>
    <w:rsid w:val="00693968"/>
    <w:rsid w:val="006D0B9C"/>
    <w:rsid w:val="006D1A7C"/>
    <w:rsid w:val="007923D3"/>
    <w:rsid w:val="00830004"/>
    <w:rsid w:val="009C3B72"/>
    <w:rsid w:val="00A100C7"/>
    <w:rsid w:val="00A63018"/>
    <w:rsid w:val="00A93E77"/>
    <w:rsid w:val="00AF6A2B"/>
    <w:rsid w:val="00BF6757"/>
    <w:rsid w:val="00C242BB"/>
    <w:rsid w:val="00D36DE8"/>
    <w:rsid w:val="00D62C3B"/>
    <w:rsid w:val="00E65B16"/>
    <w:rsid w:val="00EA1E70"/>
    <w:rsid w:val="00ED7813"/>
    <w:rsid w:val="00F068E2"/>
    <w:rsid w:val="00F373D8"/>
    <w:rsid w:val="00F9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1A062"/>
  <w15:docId w15:val="{899B0F13-4CA3-445C-AB1E-F6BF14FE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2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2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8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-Po</dc:creator>
  <cp:lastModifiedBy>Admin</cp:lastModifiedBy>
  <cp:revision>6</cp:revision>
  <dcterms:created xsi:type="dcterms:W3CDTF">2019-10-15T20:53:00Z</dcterms:created>
  <dcterms:modified xsi:type="dcterms:W3CDTF">2019-10-15T21:14:00Z</dcterms:modified>
</cp:coreProperties>
</file>